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84EE8" w14:textId="4C29A40F" w:rsidR="00994A3D" w:rsidRDefault="00654E8F" w:rsidP="002B55A2">
      <w:pPr>
        <w:pStyle w:val="Heading1"/>
        <w:numPr>
          <w:ilvl w:val="0"/>
          <w:numId w:val="0"/>
        </w:numPr>
        <w:ind w:left="567" w:hanging="567"/>
        <w:jc w:val="center"/>
      </w:pPr>
      <w:r w:rsidRPr="00994A3D">
        <w:t>Supplementary Tables</w:t>
      </w:r>
    </w:p>
    <w:p w14:paraId="3D0ED521" w14:textId="1A006498" w:rsidR="002B55A2" w:rsidRPr="0069310E" w:rsidRDefault="002B55A2" w:rsidP="002B55A2">
      <w:pPr>
        <w:rPr>
          <w:rFonts w:cs="Times New Roman"/>
          <w:sz w:val="20"/>
          <w:szCs w:val="20"/>
        </w:rPr>
      </w:pPr>
      <w:r w:rsidRPr="0069310E">
        <w:rPr>
          <w:rFonts w:cs="Times New Roman"/>
          <w:sz w:val="20"/>
          <w:szCs w:val="20"/>
        </w:rPr>
        <w:t xml:space="preserve">Table </w:t>
      </w:r>
      <w:r>
        <w:rPr>
          <w:rFonts w:cs="Times New Roman"/>
          <w:sz w:val="20"/>
          <w:szCs w:val="20"/>
        </w:rPr>
        <w:t>S1</w:t>
      </w:r>
      <w:r w:rsidRPr="0069310E">
        <w:rPr>
          <w:rFonts w:cs="Times New Roman"/>
          <w:sz w:val="20"/>
          <w:szCs w:val="20"/>
        </w:rPr>
        <w:t xml:space="preserve"> Age-standardized mortality rates (per 100</w:t>
      </w:r>
      <w:r w:rsidR="002207D3">
        <w:rPr>
          <w:rFonts w:cs="Times New Roman"/>
          <w:sz w:val="20"/>
          <w:szCs w:val="20"/>
        </w:rPr>
        <w:t>,</w:t>
      </w:r>
      <w:r w:rsidRPr="0069310E">
        <w:rPr>
          <w:rFonts w:cs="Times New Roman"/>
          <w:sz w:val="20"/>
          <w:szCs w:val="20"/>
        </w:rPr>
        <w:t>000) of tuberculosis attributable to high fasting plasma glucose from 1990 to 2019 in China</w:t>
      </w:r>
      <w:r>
        <w:rPr>
          <w:rFonts w:cs="Times New Roman"/>
          <w:sz w:val="20"/>
          <w:szCs w:val="20"/>
        </w:rPr>
        <w:t xml:space="preserve"> </w:t>
      </w:r>
      <w:r w:rsidRPr="0069310E">
        <w:rPr>
          <w:rFonts w:cs="Times New Roman"/>
          <w:sz w:val="20"/>
          <w:szCs w:val="20"/>
        </w:rPr>
        <w:t>and globally</w:t>
      </w:r>
      <w:r>
        <w:rPr>
          <w:rFonts w:cs="Times New Roman"/>
          <w:sz w:val="20"/>
          <w:szCs w:val="20"/>
        </w:rPr>
        <w:t>.</w:t>
      </w:r>
    </w:p>
    <w:tbl>
      <w:tblPr>
        <w:tblW w:w="4684" w:type="pct"/>
        <w:tblLook w:val="04A0" w:firstRow="1" w:lastRow="0" w:firstColumn="1" w:lastColumn="0" w:noHBand="0" w:noVBand="1"/>
      </w:tblPr>
      <w:tblGrid>
        <w:gridCol w:w="1829"/>
        <w:gridCol w:w="1385"/>
        <w:gridCol w:w="1797"/>
        <w:gridCol w:w="2259"/>
        <w:gridCol w:w="1383"/>
        <w:gridCol w:w="1797"/>
        <w:gridCol w:w="2257"/>
      </w:tblGrid>
      <w:tr w:rsidR="002B55A2" w:rsidRPr="0069310E" w14:paraId="0318E9A5" w14:textId="77777777" w:rsidTr="001C1C5D">
        <w:trPr>
          <w:trHeight w:val="278"/>
        </w:trPr>
        <w:tc>
          <w:tcPr>
            <w:tcW w:w="72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13263B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1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E9E11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Globally</w:t>
            </w:r>
          </w:p>
        </w:tc>
        <w:tc>
          <w:tcPr>
            <w:tcW w:w="21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2DD19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2B55A2" w:rsidRPr="0069310E" w14:paraId="6D5D8E9C" w14:textId="77777777" w:rsidTr="001C1C5D">
        <w:trPr>
          <w:trHeight w:val="278"/>
        </w:trPr>
        <w:tc>
          <w:tcPr>
            <w:tcW w:w="7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7FF15" w14:textId="77777777" w:rsidR="002B55A2" w:rsidRPr="0069310E" w:rsidRDefault="002B55A2" w:rsidP="001C1C5D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1C5EA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2612B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6B38C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2BE54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C6666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10E48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2B55A2" w:rsidRPr="0069310E" w14:paraId="39D83949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E830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5A78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900C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3.9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1020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7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6787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7FF4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B2A6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1 </w:t>
            </w:r>
          </w:p>
        </w:tc>
      </w:tr>
      <w:tr w:rsidR="002B55A2" w:rsidRPr="0069310E" w14:paraId="4338D38A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7B17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E578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E457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3.9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BCD7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7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58DA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6762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D952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0 </w:t>
            </w:r>
          </w:p>
        </w:tc>
      </w:tr>
      <w:tr w:rsidR="002B55A2" w:rsidRPr="0069310E" w14:paraId="2ACC2991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2A2C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E069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CA87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4.0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613B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7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D326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4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33EC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9369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0 </w:t>
            </w:r>
          </w:p>
        </w:tc>
      </w:tr>
      <w:tr w:rsidR="002B55A2" w:rsidRPr="0069310E" w14:paraId="343B785A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746B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176C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4919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3.9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2D22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7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3E27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4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3EF9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9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CA60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9 </w:t>
            </w:r>
          </w:p>
        </w:tc>
      </w:tr>
      <w:tr w:rsidR="002B55A2" w:rsidRPr="0069310E" w14:paraId="32476507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E65D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7D8A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E55C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3.8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C62C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7854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3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E909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8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D2CB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8 </w:t>
            </w:r>
          </w:p>
        </w:tc>
      </w:tr>
      <w:tr w:rsidR="002B55A2" w:rsidRPr="0069310E" w14:paraId="3DA6C73E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889E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15C1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466F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3.7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E871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01E7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2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E65D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7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69E8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B55A2" w:rsidRPr="0069310E" w14:paraId="3B4A01CD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66D2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6333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7E5B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3.6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594D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BC8E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1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8EC5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E6B9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2B55A2" w:rsidRPr="0069310E" w14:paraId="05655B5B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F0F6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DEE3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9C48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3.6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4C9F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6121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0202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EA75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2B55A2" w:rsidRPr="0069310E" w14:paraId="01D777FA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652A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AB16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58FC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3.6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AE43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1DC6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9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222D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4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EBE5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B55A2" w:rsidRPr="0069310E" w14:paraId="4B053A75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65BF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2582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C3E4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3.6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EF9A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9E64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9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4C0E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3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73E1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B55A2" w:rsidRPr="0069310E" w14:paraId="21F92D84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6B6E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20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1507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A4FB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3.5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F957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555F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8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0463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3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32DD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B55A2" w:rsidRPr="0069310E" w14:paraId="766F2CA8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E3A3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D762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851F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3.4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CAC8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4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3EB1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8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AC39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2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C8BA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2B55A2" w:rsidRPr="0069310E" w14:paraId="03CC4594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25DD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65D5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47FD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3.3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83CE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4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804F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8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FD97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2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47C0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4 </w:t>
            </w:r>
          </w:p>
        </w:tc>
      </w:tr>
      <w:tr w:rsidR="002B55A2" w:rsidRPr="0069310E" w14:paraId="1FC4C544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F46A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6271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8462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3.2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7CB0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4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6B05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8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54B0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2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D4C7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4 </w:t>
            </w:r>
          </w:p>
        </w:tc>
      </w:tr>
      <w:tr w:rsidR="002B55A2" w:rsidRPr="0069310E" w14:paraId="0D815CCC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758D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96BD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9573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0683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3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B019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7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871F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1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9A82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4 </w:t>
            </w:r>
          </w:p>
        </w:tc>
      </w:tr>
      <w:tr w:rsidR="002B55A2" w:rsidRPr="0069310E" w14:paraId="5D76FF6E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C358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DA84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C1BC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3.0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2396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3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069C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7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75B2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2494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4 </w:t>
            </w:r>
          </w:p>
        </w:tc>
      </w:tr>
      <w:tr w:rsidR="002B55A2" w:rsidRPr="0069310E" w14:paraId="4AAF64EC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0B9C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21AF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1163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E27F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2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12AE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6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704F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9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4B09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3 </w:t>
            </w:r>
          </w:p>
        </w:tc>
      </w:tr>
      <w:tr w:rsidR="002B55A2" w:rsidRPr="0069310E" w14:paraId="41D37BE5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849B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041A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9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3275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AA9E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2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2978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5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B1AA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8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B520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3 </w:t>
            </w:r>
          </w:p>
        </w:tc>
      </w:tr>
      <w:tr w:rsidR="002B55A2" w:rsidRPr="0069310E" w14:paraId="4442A4C6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CFFD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07E9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9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37CE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C297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1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CBEF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68B1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7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121C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2 </w:t>
            </w:r>
          </w:p>
        </w:tc>
      </w:tr>
      <w:tr w:rsidR="002B55A2" w:rsidRPr="0069310E" w14:paraId="13174E4A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0949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08B0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8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399C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B7EA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1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6639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7DDC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6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4301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2 </w:t>
            </w:r>
          </w:p>
        </w:tc>
      </w:tr>
      <w:tr w:rsidR="002B55A2" w:rsidRPr="0069310E" w14:paraId="63D34809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26F5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2FB6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7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477D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5DA0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AD74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E4F4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6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25C2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2 </w:t>
            </w:r>
          </w:p>
        </w:tc>
      </w:tr>
      <w:tr w:rsidR="002B55A2" w:rsidRPr="0069310E" w14:paraId="491B2DFC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62D4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2586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7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5C98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2808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9BA4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3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A92A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5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67C8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2 </w:t>
            </w:r>
          </w:p>
        </w:tc>
      </w:tr>
      <w:tr w:rsidR="002B55A2" w:rsidRPr="0069310E" w14:paraId="7318C924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FD95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F93A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CD1D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7700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0DF3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3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D9AE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5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96BE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2 </w:t>
            </w:r>
          </w:p>
        </w:tc>
      </w:tr>
      <w:tr w:rsidR="002B55A2" w:rsidRPr="0069310E" w14:paraId="4E69E264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6D48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18BB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92E7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8103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0272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3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854A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5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325C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1 </w:t>
            </w:r>
          </w:p>
        </w:tc>
      </w:tr>
      <w:tr w:rsidR="002B55A2" w:rsidRPr="0069310E" w14:paraId="63F9453B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F08B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D2A5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EF16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159B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A376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3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E2FF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37A9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1 </w:t>
            </w:r>
          </w:p>
        </w:tc>
      </w:tr>
      <w:tr w:rsidR="002B55A2" w:rsidRPr="0069310E" w14:paraId="43E6F594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C591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436A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F72D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3FA1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EBDD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3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5819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969E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1 </w:t>
            </w:r>
          </w:p>
        </w:tc>
      </w:tr>
      <w:tr w:rsidR="002B55A2" w:rsidRPr="0069310E" w14:paraId="601DEC0A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01DD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201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3F9F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836A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4C62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9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FB08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3AEB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417B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1 </w:t>
            </w:r>
          </w:p>
        </w:tc>
      </w:tr>
      <w:tr w:rsidR="002B55A2" w:rsidRPr="0069310E" w14:paraId="67A9461B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2C19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AD93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A8DC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CC32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9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96EB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9FC5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3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1FB6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1 </w:t>
            </w:r>
          </w:p>
        </w:tc>
      </w:tr>
      <w:tr w:rsidR="002B55A2" w:rsidRPr="0069310E" w14:paraId="7988206A" w14:textId="77777777" w:rsidTr="001C1C5D">
        <w:trPr>
          <w:trHeight w:val="278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7477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E056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F452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C6A7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9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DED7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C6B4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3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D71B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1 </w:t>
            </w:r>
          </w:p>
        </w:tc>
      </w:tr>
      <w:tr w:rsidR="002B55A2" w:rsidRPr="0069310E" w14:paraId="4782F0FA" w14:textId="77777777" w:rsidTr="002B55A2">
        <w:trPr>
          <w:trHeight w:val="197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07B37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3DECD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70EA7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9EEA3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9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4D87A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1A480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3 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096B8" w14:textId="77777777" w:rsidR="002B55A2" w:rsidRPr="0069310E" w:rsidRDefault="002B55A2" w:rsidP="001C1C5D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69310E">
              <w:rPr>
                <w:rFonts w:eastAsia="DengXian" w:cs="Times New Roman"/>
                <w:color w:val="000000"/>
                <w:sz w:val="20"/>
                <w:szCs w:val="20"/>
              </w:rPr>
              <w:t xml:space="preserve">0.1 </w:t>
            </w:r>
          </w:p>
        </w:tc>
      </w:tr>
    </w:tbl>
    <w:p w14:paraId="05638263" w14:textId="77777777" w:rsidR="002B55A2" w:rsidRPr="000723BB" w:rsidRDefault="002B55A2" w:rsidP="002B55A2"/>
    <w:p w14:paraId="7487AE56" w14:textId="77777777" w:rsidR="002B55A2" w:rsidRPr="002B55A2" w:rsidRDefault="002B55A2" w:rsidP="002B55A2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2B55A2">
      <w:headerReference w:type="even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4BDB1" w14:textId="77777777" w:rsidR="008A27DA" w:rsidRDefault="008A27DA" w:rsidP="00117666">
      <w:pPr>
        <w:spacing w:after="0"/>
      </w:pPr>
      <w:r>
        <w:separator/>
      </w:r>
    </w:p>
  </w:endnote>
  <w:endnote w:type="continuationSeparator" w:id="0">
    <w:p w14:paraId="1A7A663B" w14:textId="77777777" w:rsidR="008A27DA" w:rsidRDefault="008A27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5933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81ECD2" w14:textId="662C110E" w:rsidR="008A0B93" w:rsidRDefault="008A0B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4A2533" w14:textId="77777777" w:rsidR="008A0B93" w:rsidRDefault="008A0B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7D7FC4" w14:textId="77777777" w:rsidR="008A27DA" w:rsidRDefault="008A27DA" w:rsidP="00117666">
      <w:pPr>
        <w:spacing w:after="0"/>
      </w:pPr>
      <w:r>
        <w:separator/>
      </w:r>
    </w:p>
  </w:footnote>
  <w:footnote w:type="continuationSeparator" w:id="0">
    <w:p w14:paraId="139AB80C" w14:textId="77777777" w:rsidR="008A27DA" w:rsidRDefault="008A27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76216092">
    <w:abstractNumId w:val="0"/>
  </w:num>
  <w:num w:numId="2" w16cid:durableId="96101119">
    <w:abstractNumId w:val="4"/>
  </w:num>
  <w:num w:numId="3" w16cid:durableId="1487865403">
    <w:abstractNumId w:val="1"/>
  </w:num>
  <w:num w:numId="4" w16cid:durableId="1857160183">
    <w:abstractNumId w:val="5"/>
  </w:num>
  <w:num w:numId="5" w16cid:durableId="6965855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71600485">
    <w:abstractNumId w:val="3"/>
  </w:num>
  <w:num w:numId="7" w16cid:durableId="1496190826">
    <w:abstractNumId w:val="6"/>
  </w:num>
  <w:num w:numId="8" w16cid:durableId="293485791">
    <w:abstractNumId w:val="6"/>
  </w:num>
  <w:num w:numId="9" w16cid:durableId="650251601">
    <w:abstractNumId w:val="6"/>
  </w:num>
  <w:num w:numId="10" w16cid:durableId="1995375239">
    <w:abstractNumId w:val="6"/>
  </w:num>
  <w:num w:numId="11" w16cid:durableId="229579318">
    <w:abstractNumId w:val="6"/>
  </w:num>
  <w:num w:numId="12" w16cid:durableId="300354374">
    <w:abstractNumId w:val="6"/>
  </w:num>
  <w:num w:numId="13" w16cid:durableId="1907569274">
    <w:abstractNumId w:val="3"/>
  </w:num>
  <w:num w:numId="14" w16cid:durableId="1718747937">
    <w:abstractNumId w:val="2"/>
  </w:num>
  <w:num w:numId="15" w16cid:durableId="1408768231">
    <w:abstractNumId w:val="2"/>
  </w:num>
  <w:num w:numId="16" w16cid:durableId="929895218">
    <w:abstractNumId w:val="2"/>
  </w:num>
  <w:num w:numId="17" w16cid:durableId="242615793">
    <w:abstractNumId w:val="2"/>
  </w:num>
  <w:num w:numId="18" w16cid:durableId="1271860778">
    <w:abstractNumId w:val="2"/>
  </w:num>
  <w:num w:numId="19" w16cid:durableId="4099326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07D3"/>
    <w:rsid w:val="00267D18"/>
    <w:rsid w:val="002868E2"/>
    <w:rsid w:val="002869C3"/>
    <w:rsid w:val="002936E4"/>
    <w:rsid w:val="00297B5B"/>
    <w:rsid w:val="002B4A57"/>
    <w:rsid w:val="002B55A2"/>
    <w:rsid w:val="002C74CA"/>
    <w:rsid w:val="003544FB"/>
    <w:rsid w:val="003B0755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0B93"/>
    <w:rsid w:val="008A27DA"/>
    <w:rsid w:val="008A569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27530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68AA"/>
    <w:rsid w:val="00D76BB9"/>
    <w:rsid w:val="00DB59C3"/>
    <w:rsid w:val="00DC259A"/>
    <w:rsid w:val="00DE23E8"/>
    <w:rsid w:val="00E52377"/>
    <w:rsid w:val="00E64E17"/>
    <w:rsid w:val="00E866C9"/>
    <w:rsid w:val="00EA3D3C"/>
    <w:rsid w:val="00F14A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B55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45</Words>
  <Characters>1071</Characters>
  <Application>Microsoft Office Word</Application>
  <DocSecurity>0</DocSecurity>
  <Lines>214</Lines>
  <Paragraphs>1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len Ajayi</cp:lastModifiedBy>
  <cp:revision>9</cp:revision>
  <cp:lastPrinted>2013-10-03T12:51:00Z</cp:lastPrinted>
  <dcterms:created xsi:type="dcterms:W3CDTF">2022-11-17T16:58:00Z</dcterms:created>
  <dcterms:modified xsi:type="dcterms:W3CDTF">2023-07-17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5654cfa698921dbc1baba92fa69799e340765e69fe51b875eed3b342f16ca5f</vt:lpwstr>
  </property>
</Properties>
</file>